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 S2: Correspondence between AP2/ERF gene IDs from phytozome and names used in this paper.</w:t>
      </w:r>
    </w:p>
    <w:tbl>
      <w:tblPr>
        <w:tblW w:w="915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1276"/>
        <w:gridCol w:w="1908"/>
        <w:gridCol w:w="1930"/>
        <w:gridCol w:w="1835"/>
        <w:gridCol w:w="917"/>
      </w:tblGrid>
      <w:tr>
        <w:trPr>
          <w:trHeight w:val="259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ucagen name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ric name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d Phytozome name</w:t>
            </w:r>
          </w:p>
        </w:tc>
        <w:tc>
          <w:tcPr>
            <w:tcW w:w="193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Phytozome name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me location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affold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322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1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327857..183305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495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46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959204..239626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20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24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667137..4667034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9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41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8906723..5890876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6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2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81692..49845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85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33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3512245..435153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0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5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063883..480657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51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5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072094..4807479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09070..350979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838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009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74570..187729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529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22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0145920..301493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86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8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122085..4812589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64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442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193313..5319711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17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33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368271..313711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2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56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600673..116052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79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8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319013..183223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36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192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141662..291436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23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31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79352..31836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2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7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08831..84118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08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211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23919..271271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63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2131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270076..27271944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1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1215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537.1</w:t>
            </w:r>
          </w:p>
        </w:tc>
        <w:tc>
          <w:tcPr>
            <w:tcW w:w="183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002524..24003087</w:t>
            </w:r>
          </w:p>
        </w:tc>
        <w:tc>
          <w:tcPr>
            <w:tcW w:w="91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1 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692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390.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657029..3465790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0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1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45758..3864651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44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1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61144..386618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3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83953..386845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3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6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89094..3868959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4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6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95421..3869599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5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06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98022..386986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6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9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03149..387038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7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4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07931..3870860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8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3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16577..387172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9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5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A0282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21707..3872238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0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0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40722..387413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1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88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56517..3875719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61183..387618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3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9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66700..387674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4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8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77037..387777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2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0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21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814072..428147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3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8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7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1583661..615840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9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54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732214..97329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31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059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211766..112124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2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861672..1298656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2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7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995821..129965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67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078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997434..1299796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042747..1604358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72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92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4970759..549716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84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317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62835..6026345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93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32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492800..624934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496239.624968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18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378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249324..7125002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2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73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330435..3133134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3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9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211928..332127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5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92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231380..332321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78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10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124249..351249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04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9330..44987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6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7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52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19457..50203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7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08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53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46264..50471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6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85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10804..90117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9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357525..193583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3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1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35908..293640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1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4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06729..63078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4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7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160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368999..203697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8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231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616037..316165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2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3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636048..31636491</w:t>
            </w:r>
          </w:p>
        </w:tc>
        <w:tc>
          <w:tcPr>
            <w:tcW w:w="917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74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440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000315..340013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6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9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2967.1 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31097..39331564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7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60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4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73057..3937359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8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88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5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87000..3938756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9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26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6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93340..39393906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0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6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062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0049653..4005048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1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6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772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911857..45912636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2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7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4365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2539448..52540101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3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5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0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3094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491517..49492311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4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grandis_v1_0.029951m 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H02094.1 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302029..27302499</w:t>
            </w:r>
          </w:p>
        </w:tc>
        <w:tc>
          <w:tcPr>
            <w:tcW w:w="9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1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7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949478..3995072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6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422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73138..81741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7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261224..1826158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9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18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49518..19508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88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21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51313..265205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1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2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42301..274282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11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9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655257..116566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1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2069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10275..271108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28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07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83013..271837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5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952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622356..37623026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356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091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598553..16599230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59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10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807050..318079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35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3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195357..341991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34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66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291594..3729267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3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9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680687..3968153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8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066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32684..843343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5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072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975856..89768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4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39355..2563980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9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41315..256411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03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54429..256549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9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67405..2566789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82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76489..2567697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50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88512..256889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737023..2573770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07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28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719205..577204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8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5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04008..602065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1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56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50395..602512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71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60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524172..605250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52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117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251959..1825299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13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7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2221167..5222181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7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42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7338705..773394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89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77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731790..3173274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17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11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241210..352422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7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2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504755..365056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38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34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316881..3731784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653..231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32559..353395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63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037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61949..35629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0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37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67402..35683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39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83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812221..881319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41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15694..1881666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7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18941..1881948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31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155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25475..1882606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670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36113..188368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8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70857..188715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5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74668..188752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9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00721..189012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5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04326..1890491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72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32811..189360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2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156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80927..189816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43624..1904429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4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77327..1907799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52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100408..191010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33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7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114440..1911503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4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265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424937..4242548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6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014641..4201517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8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265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439300..424400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57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316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825206..538260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4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316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840107..538406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9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6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681782..86825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1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116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952248..149529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50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6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524215..365261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067963..4206863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72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49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3731346..437320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6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7764786..4776566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4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7796310..477969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551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420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260721..502642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67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00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776..5654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9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50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52736..68532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6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59315..686016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5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63059..68639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46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70328..687118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5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77337..687819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4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2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8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84603..68855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6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97395..689816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85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9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02873..69041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7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25102..69259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9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34254..69350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682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548..69482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67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9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55739..695713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29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83689..69844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90344..69909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49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93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473..69482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443662..164441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1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94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485423..1648585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964732..249655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76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19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737854..357410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9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3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652646..4165359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13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263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680446..446817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05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7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189726..461931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08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13377..17138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4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17208..171767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08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63862..17642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040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108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65596..131666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64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16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291591..202923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6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49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508368..345093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4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8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359785..4536047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6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9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381214..4538165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101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424731..4542514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0[P]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45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36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301537..4930202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20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H0387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480253..5648130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5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96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676445..5767757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0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425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672978..6067371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17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48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5161..694766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10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029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85087..568653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69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2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62446..576297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5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11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624562..2262538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67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157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63687..256644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657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200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741731..297429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19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215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400032..3140280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03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104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393999..113950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0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1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91834..17926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02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012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96757..17978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40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3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12531..381361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1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073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91399..849205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12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1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190709..291917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16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7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879597..358806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8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3266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444331..41445053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6983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048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14093..55415184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04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38194..554391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3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58507..554651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8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644.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884976..608863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5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898756..608995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36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35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67710..68687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2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00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54390..7554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2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345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801648..4180059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olois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497m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136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504666..28509443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spacing w:lineRule="auto" w:line="360"/>
        <w:jc w:val="both"/>
        <w:rPr/>
      </w:pPr>
      <w:r>
        <w:rPr>
          <w:lang w:val="en-GB"/>
        </w:rPr>
        <w:t>“</w:t>
      </w:r>
      <w:r>
        <w:rPr>
          <w:lang w:val="en-GB"/>
        </w:rPr>
        <w:t xml:space="preserve">Eucagen name” associates the subfamily name with the relative position on the scaffolds (1 to 11). “Generic name” given to EgrCBF(1-17) and EgrDREB2-(1-6) from literature uses and genome location.  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00" w:after="60"/>
      <w:contextualSpacing/>
      <w:outlineLvl w:val="0"/>
    </w:pPr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120" w:after="60"/>
      <w:contextualSpacing/>
      <w:outlineLvl w:val="1"/>
    </w:pPr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120" w:after="60"/>
      <w:contextualSpacing/>
      <w:outlineLvl w:val="2"/>
    </w:pPr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lineRule="auto" w:line="240" w:before="200" w:after="100"/>
      <w:contextualSpacing/>
      <w:outlineLvl w:val="3"/>
    </w:pPr>
    <w:rPr>
      <w:rFonts w:ascii="Cambria" w:hAnsi="Cambria" w:eastAsia="Times New Roman" w:cs="Times New Roman"/>
      <w:b/>
      <w:bCs/>
      <w:smallCaps/>
      <w:color w:val="3071C3"/>
      <w:spacing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lineRule="auto" w:line="240" w:before="200" w:after="100"/>
      <w:contextualSpacing/>
      <w:outlineLvl w:val="4"/>
    </w:pPr>
    <w:rPr>
      <w:rFonts w:ascii="Cambria" w:hAnsi="Cambria" w:eastAsia="Times New Roman" w:cs="Times New Roman"/>
      <w:smallCaps/>
      <w:color w:val="3071C3"/>
      <w:spacing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eastAsia="Times New Roman" w:cs="Times New Roman"/>
      <w:smallCaps/>
      <w:color w:val="938953"/>
      <w:spacing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lineRule="auto" w:line="240" w:before="200" w:after="100"/>
      <w:contextualSpacing/>
      <w:outlineLvl w:val="6"/>
    </w:pPr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60"/>
      <w:contextualSpacing/>
      <w:outlineLvl w:val="7"/>
    </w:pPr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60"/>
      <w:contextualSpacing/>
      <w:outlineLvl w:val="8"/>
    </w:pPr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Symbol"/>
      <w:b w:val="false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  <w:b w:val="false"/>
      <w:sz w:val="18"/>
      <w:szCs w:val="18"/>
    </w:rPr>
  </w:style>
  <w:style w:type="character" w:styleId="WW8Num10z1">
    <w:name w:val="WW8Num10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smallCaps/>
      <w:color w:val="3071C3"/>
      <w:spacing w:val="20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smallCaps/>
      <w:color w:val="3071C3"/>
      <w:spacing w:val="2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smallCaps/>
      <w:color w:val="938953"/>
      <w:spacing w:val="2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TitreCar">
    <w:name w:val="Titre Car"/>
    <w:basedOn w:val="Policepardfaut"/>
    <w:qFormat/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/>
    </w:rPr>
  </w:style>
  <w:style w:type="character" w:styleId="SoustitreCar">
    <w:name w:val="Sous-titre Car"/>
    <w:basedOn w:val="Policepardfaut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CitationCar">
    <w:name w:val="Citation Car"/>
    <w:basedOn w:val="Policepardfaut"/>
    <w:qFormat/>
    <w:rPr>
      <w:i/>
      <w:iCs/>
      <w:color w:val="5A5A5A"/>
      <w:sz w:val="20"/>
      <w:szCs w:val="20"/>
    </w:rPr>
  </w:style>
  <w:style w:type="character" w:styleId="CitationintenseCar">
    <w:name w:val="Citation intense Car"/>
    <w:basedOn w:val="Policepardfaut"/>
    <w:qFormat/>
    <w:rPr>
      <w:rFonts w:ascii="Cambria" w:hAnsi="Cambria" w:eastAsia="Times New Roman" w:cs="Times New Roman"/>
      <w:smallCaps/>
      <w:color w:val="365F91"/>
      <w:sz w:val="20"/>
      <w:szCs w:val="20"/>
    </w:rPr>
  </w:style>
  <w:style w:type="character" w:styleId="Emphaseple">
    <w:name w:val="Emphase pâle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Emphaseintense">
    <w:name w:val="Emphase intense"/>
    <w:qFormat/>
    <w:rPr>
      <w:b/>
      <w:bCs/>
      <w:smallCaps/>
      <w:color w:val="4F81BD"/>
      <w:spacing w:val="40"/>
    </w:rPr>
  </w:style>
  <w:style w:type="character" w:styleId="Rfrenceple">
    <w:name w:val="Référence pâle"/>
    <w:qFormat/>
    <w:rPr>
      <w:rFonts w:ascii="Cambria" w:hAnsi="Cambria" w:eastAsia="Times New Roman" w:cs="Times New Roman"/>
      <w:i/>
      <w:iCs/>
      <w:smallCaps/>
      <w:color w:val="5A5A5A"/>
      <w:spacing w:val="20"/>
    </w:rPr>
  </w:style>
  <w:style w:type="character" w:styleId="Rfrenceintense">
    <w:name w:val="Référence intense"/>
    <w:qFormat/>
    <w:rPr>
      <w:rFonts w:ascii="Cambria" w:hAnsi="Cambria" w:eastAsia="Times New Roman" w:cs="Times New Roman"/>
      <w:b/>
      <w:bCs/>
      <w:i/>
      <w:iCs/>
      <w:smallCaps/>
      <w:color w:val="17365D"/>
      <w:spacing w:val="20"/>
    </w:rPr>
  </w:style>
  <w:style w:type="character" w:styleId="Titredulivre">
    <w:name w:val="Titre du livre"/>
    <w:qFormat/>
    <w:rPr>
      <w:rFonts w:ascii="Cambria" w:hAnsi="Cambria" w:eastAsia="Times New Roman" w:cs="Times New Roman"/>
      <w:b/>
      <w:bCs/>
      <w:smallCaps/>
      <w:color w:val="17365D"/>
      <w:spacing w:val="1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bapihighlight2">
    <w:name w:val="nbapihighlight2"/>
    <w:qFormat/>
    <w:rPr>
      <w:rFonts w:ascii="Arial" w:hAnsi="Arial" w:cs="Arial"/>
      <w:sz w:val="24"/>
      <w:bdr w:val="single" w:sz="6" w:space="0" w:color="FFFFFF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lang w:val="en-US"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lang w:val="en-US" w:bidi="ar-SA"/>
    </w:rPr>
  </w:style>
  <w:style w:type="character" w:styleId="Marquedecommentaire">
    <w:name w:val="Marque de commentaire"/>
    <w:qFormat/>
    <w:rPr>
      <w:sz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lang w:val="en-US" w:bidi="ar-SA"/>
    </w:rPr>
  </w:style>
  <w:style w:type="character" w:styleId="ObjetducommentaireCar">
    <w:name w:val="Objet du commentaire Car"/>
    <w:basedOn w:val="CommentaireCar"/>
    <w:qFormat/>
    <w:rPr>
      <w:b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imes New Roman"/>
      <w:sz w:val="16"/>
      <w:lang w:val="en-US" w:bidi="ar-SA"/>
    </w:rPr>
  </w:style>
  <w:style w:type="character" w:styleId="St1">
    <w:name w:val="st1"/>
    <w:qFormat/>
    <w:rPr>
      <w:color w:val="222222"/>
      <w:sz w:val="27"/>
    </w:rPr>
  </w:style>
  <w:style w:type="character" w:styleId="Figuretitle1">
    <w:name w:val="figuretitle1"/>
    <w:qFormat/>
    <w:rPr>
      <w:rFonts w:ascii="Times New Roman" w:hAnsi="Times New Roman" w:cs="Times New Roman"/>
      <w:b/>
      <w:sz w:val="19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lang w:bidi="ar-SA"/>
    </w:rPr>
  </w:style>
  <w:style w:type="character" w:styleId="Hps">
    <w:name w:val="hps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next w:val="Normal"/>
    <w:qFormat/>
    <w:pPr>
      <w:widowControl/>
      <w:bidi w:val="0"/>
      <w:spacing w:before="0" w:after="160"/>
      <w:contextualSpacing/>
    </w:pPr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Calibri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Sansinterligne">
    <w:name w:val="Sans interligne"/>
    <w:basedOn w:val="Normal"/>
    <w:qFormat/>
    <w:pPr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Cambria" w:hAnsi="Cambria" w:eastAsia="Times New Roman" w:cs="Times New Roman"/>
      <w:smallCaps/>
      <w:color w:val="365F91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M121">
    <w:name w:val="CM121"/>
    <w:basedOn w:val="Default"/>
    <w:next w:val="Default"/>
    <w:qFormat/>
    <w:pPr/>
    <w:rPr/>
  </w:style>
  <w:style w:type="paragraph" w:styleId="NormalWeb7">
    <w:name w:val="Normal (Web)7"/>
    <w:basedOn w:val="Normal"/>
    <w:qFormat/>
    <w:pPr>
      <w:spacing w:lineRule="auto" w:line="360"/>
      <w:ind w:left="136" w:hanging="0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NormalWeb1">
    <w:name w:val="Normal (Web)1"/>
    <w:basedOn w:val="Normal"/>
    <w:qFormat/>
    <w:pPr>
      <w:spacing w:before="161" w:after="161"/>
    </w:pPr>
    <w:rPr/>
  </w:style>
  <w:style w:type="paragraph" w:styleId="Corpsdetexte2">
    <w:name w:val="Corps de texte 2"/>
    <w:basedOn w:val="Normal"/>
    <w:qFormat/>
    <w:pPr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25:00Z</dcterms:created>
  <dc:creator>stress</dc:creator>
  <dc:description/>
  <dc:language>en-US</dc:language>
  <cp:lastModifiedBy>stress</cp:lastModifiedBy>
  <dcterms:modified xsi:type="dcterms:W3CDTF">2015-03-05T14:25:00Z</dcterms:modified>
  <cp:revision>2</cp:revision>
  <dc:subject/>
  <dc:title/>
</cp:coreProperties>
</file>